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E24" w:rsidRPr="0075255F" w:rsidRDefault="00FA1E24" w:rsidP="00FA1E24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bookmarkStart w:id="0" w:name="_GoBack"/>
      <w:bookmarkEnd w:id="0"/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BBEA57" wp14:editId="3F19E42C">
                <wp:simplePos x="0" y="0"/>
                <wp:positionH relativeFrom="column">
                  <wp:posOffset>2289175</wp:posOffset>
                </wp:positionH>
                <wp:positionV relativeFrom="paragraph">
                  <wp:posOffset>-263525</wp:posOffset>
                </wp:positionV>
                <wp:extent cx="1943100" cy="714375"/>
                <wp:effectExtent l="0" t="0" r="19050" b="28575"/>
                <wp:wrapNone/>
                <wp:docPr id="33" name="Rectangle: Rounded Corner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714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704577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,683</w:t>
                            </w:r>
                            <w:r w:rsidR="00FA1E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omen aged 15 to 4</w:t>
                            </w:r>
                            <w:r w:rsidR="00FA1E24"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7BBEA57" id="Rectangle: Rounded Corners 33" o:spid="_x0000_s1026" style="position:absolute;left:0;text-align:left;margin-left:180.25pt;margin-top:-20.75pt;width:153pt;height:5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" fillcolor="window" strokecolor="#70ad47" strokeweight="1pt">
                <v:stroke joinstyle="miter"/>
                <v:textbox>
                  <w:txbxContent>
                    <w:p w:rsidR="00FA1E24" w:rsidRPr="006D544D" w:rsidRDefault="00704577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3,683</w:t>
                      </w:r>
                      <w:r w:rsidR="00FA1E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omen aged 15 to 4</w:t>
                      </w:r>
                      <w:r w:rsidR="00FA1E24"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 years</w:t>
                      </w:r>
                    </w:p>
                  </w:txbxContent>
                </v:textbox>
              </v:roundrect>
            </w:pict>
          </mc:Fallback>
        </mc:AlternateContent>
      </w:r>
      <w:r w:rsidRPr="0075255F">
        <w:rPr>
          <w:i/>
          <w:iCs/>
        </w:rPr>
        <w:t xml:space="preserve"> </w: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533A48" wp14:editId="16EFD53E">
                <wp:simplePos x="0" y="0"/>
                <wp:positionH relativeFrom="column">
                  <wp:posOffset>3298825</wp:posOffset>
                </wp:positionH>
                <wp:positionV relativeFrom="paragraph">
                  <wp:posOffset>67945</wp:posOffset>
                </wp:positionV>
                <wp:extent cx="0" cy="876300"/>
                <wp:effectExtent l="76200" t="0" r="5715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8544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259.75pt;margin-top:5.35pt;width:0;height:6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D47362" wp14:editId="365B317F">
                <wp:simplePos x="0" y="0"/>
                <wp:positionH relativeFrom="column">
                  <wp:posOffset>1631950</wp:posOffset>
                </wp:positionH>
                <wp:positionV relativeFrom="paragraph">
                  <wp:posOffset>262255</wp:posOffset>
                </wp:positionV>
                <wp:extent cx="1657350" cy="0"/>
                <wp:effectExtent l="38100" t="76200" r="0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73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4F5DC6" id="Straight Arrow Connector 46" o:spid="_x0000_s1026" type="#_x0000_t32" style="position:absolute;margin-left:128.5pt;margin-top:20.65pt;width:130.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86A622" wp14:editId="3FA04DC1">
                <wp:simplePos x="0" y="0"/>
                <wp:positionH relativeFrom="column">
                  <wp:posOffset>203200</wp:posOffset>
                </wp:positionH>
                <wp:positionV relativeFrom="paragraph">
                  <wp:posOffset>22224</wp:posOffset>
                </wp:positionV>
                <wp:extent cx="1409700" cy="733425"/>
                <wp:effectExtent l="0" t="0" r="19050" b="28575"/>
                <wp:wrapNone/>
                <wp:docPr id="37" name="Rectangle: Rounded Corner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7334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800DEB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</w:t>
                            </w:r>
                            <w:r w:rsidR="007045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,683 women aged 20 to 4</w:t>
                            </w:r>
                            <w:r w:rsidR="00FA1E24"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86A622" id="Rectangle: Rounded Corners 37" o:spid="_x0000_s1027" style="position:absolute;left:0;text-align:left;margin-left:16pt;margin-top:1.75pt;width:111pt;height:5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" fillcolor="window" strokecolor="#70ad47" strokeweight="1pt">
                <v:stroke joinstyle="miter"/>
                <v:textbox>
                  <w:txbxContent>
                    <w:p w:rsidR="00FA1E24" w:rsidRPr="006D544D" w:rsidRDefault="00800DEB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</w:t>
                      </w:r>
                      <w:r w:rsidR="007045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,683 women aged 20 to 4</w:t>
                      </w:r>
                      <w:r w:rsidR="00FA1E24"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 years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D3B212" wp14:editId="6B62FE8E">
                <wp:simplePos x="0" y="0"/>
                <wp:positionH relativeFrom="column">
                  <wp:posOffset>2422525</wp:posOffset>
                </wp:positionH>
                <wp:positionV relativeFrom="paragraph">
                  <wp:posOffset>165100</wp:posOffset>
                </wp:positionV>
                <wp:extent cx="1838325" cy="714375"/>
                <wp:effectExtent l="0" t="0" r="28575" b="28575"/>
                <wp:wrapNone/>
                <wp:docPr id="35" name="Rectangle: Rounded Corner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714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A1E24" w:rsidRPr="006D544D" w:rsidRDefault="00704577" w:rsidP="00FA1E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,000 adolescents aged 15 to 1</w:t>
                            </w:r>
                            <w:r w:rsidR="00FA1E24" w:rsidRPr="006D54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D3B212" id="Rectangle: Rounded Corners 35" o:spid="_x0000_s1028" style="position:absolute;left:0;text-align:left;margin-left:190.75pt;margin-top:13pt;width:144.75pt;height:5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" fillcolor="window" strokecolor="#70ad47" strokeweight="1pt">
                <v:stroke joinstyle="miter"/>
                <v:textbox>
                  <w:txbxContent>
                    <w:p w:rsidR="00FA1E24" w:rsidRPr="006D544D" w:rsidRDefault="00704577" w:rsidP="00FA1E2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,000 adolescents aged 15 to 1</w:t>
                      </w:r>
                      <w:r w:rsidR="00FA1E24" w:rsidRPr="006D54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 years</w:t>
                      </w:r>
                    </w:p>
                  </w:txbxContent>
                </v:textbox>
              </v:roundrect>
            </w:pict>
          </mc:Fallback>
        </mc:AlternateContent>
      </w: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2D72E0" w:rsidP="00FA1E2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Additional file </w:t>
      </w:r>
      <w:r w:rsidR="00CA6A8F">
        <w:rPr>
          <w:i/>
          <w:iCs/>
        </w:rPr>
        <w:t>Figure 1:</w:t>
      </w:r>
      <w:r w:rsidR="00A83A87">
        <w:rPr>
          <w:i/>
          <w:iCs/>
        </w:rPr>
        <w:t xml:space="preserve"> flow</w:t>
      </w:r>
      <w:r w:rsidR="00CA6A8F">
        <w:rPr>
          <w:i/>
          <w:iCs/>
        </w:rPr>
        <w:t xml:space="preserve"> </w:t>
      </w:r>
      <w:r w:rsidR="00FE190C">
        <w:rPr>
          <w:i/>
          <w:iCs/>
        </w:rPr>
        <w:t>chat of</w:t>
      </w:r>
      <w:r w:rsidR="00CA6A8F">
        <w:rPr>
          <w:i/>
          <w:iCs/>
        </w:rPr>
        <w:t xml:space="preserve"> sampling process</w:t>
      </w:r>
      <w:r w:rsidR="00A83A87">
        <w:rPr>
          <w:i/>
          <w:iCs/>
        </w:rPr>
        <w:t xml:space="preserve"> </w:t>
      </w: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E1314C" w:rsidRDefault="00E1314C" w:rsidP="00FA1E24">
      <w:pPr>
        <w:pStyle w:val="Default"/>
        <w:spacing w:line="360" w:lineRule="auto"/>
        <w:jc w:val="both"/>
        <w:rPr>
          <w:i/>
          <w:iCs/>
        </w:rPr>
      </w:pPr>
    </w:p>
    <w:p w:rsidR="00FA1E24" w:rsidRPr="0075255F" w:rsidRDefault="00FA1E24" w:rsidP="00FA1E24">
      <w:pPr>
        <w:pStyle w:val="Default"/>
        <w:spacing w:line="360" w:lineRule="auto"/>
        <w:jc w:val="both"/>
        <w:rPr>
          <w:i/>
          <w:iCs/>
        </w:rPr>
      </w:pPr>
      <w:r w:rsidRPr="0075255F">
        <w:rPr>
          <w:i/>
          <w:iCs/>
        </w:rPr>
        <w:t xml:space="preserve">                                                                        </w:t>
      </w:r>
    </w:p>
    <w:sectPr w:rsidR="00FA1E24" w:rsidRPr="00752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24"/>
    <w:rsid w:val="0021629D"/>
    <w:rsid w:val="002330DE"/>
    <w:rsid w:val="002B14D0"/>
    <w:rsid w:val="002B428E"/>
    <w:rsid w:val="002D72E0"/>
    <w:rsid w:val="00316CF9"/>
    <w:rsid w:val="00395C11"/>
    <w:rsid w:val="003A6D96"/>
    <w:rsid w:val="004719D4"/>
    <w:rsid w:val="00500215"/>
    <w:rsid w:val="005107B8"/>
    <w:rsid w:val="00651537"/>
    <w:rsid w:val="00652AE8"/>
    <w:rsid w:val="00687BF4"/>
    <w:rsid w:val="006E7206"/>
    <w:rsid w:val="00704577"/>
    <w:rsid w:val="00712F35"/>
    <w:rsid w:val="007206B7"/>
    <w:rsid w:val="00800DEB"/>
    <w:rsid w:val="00841AED"/>
    <w:rsid w:val="00896354"/>
    <w:rsid w:val="00983EA0"/>
    <w:rsid w:val="009C3681"/>
    <w:rsid w:val="00A83A87"/>
    <w:rsid w:val="00B03FD7"/>
    <w:rsid w:val="00B96E1A"/>
    <w:rsid w:val="00B97D4A"/>
    <w:rsid w:val="00BA164F"/>
    <w:rsid w:val="00C100F2"/>
    <w:rsid w:val="00C9538B"/>
    <w:rsid w:val="00CA6A8F"/>
    <w:rsid w:val="00CB5C33"/>
    <w:rsid w:val="00DC7B74"/>
    <w:rsid w:val="00E1314C"/>
    <w:rsid w:val="00F7373E"/>
    <w:rsid w:val="00FA1E24"/>
    <w:rsid w:val="00FE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9FDB2-0518-45E9-8057-BCAE4ECB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E2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E2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FA1E2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A1E2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Default">
    <w:name w:val="Default"/>
    <w:rsid w:val="00FA1E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A1E24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1E24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FA1E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FA1E2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5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5-10T08:54:00Z</dcterms:created>
  <dcterms:modified xsi:type="dcterms:W3CDTF">2022-05-10T08:54:00Z</dcterms:modified>
</cp:coreProperties>
</file>